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8A51" w14:textId="02594794" w:rsidR="005346B1" w:rsidRPr="005346B1" w:rsidRDefault="00A52EEF" w:rsidP="005346B1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852C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852C1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52C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The</w:t>
      </w:r>
      <w:r w:rsidR="006238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238E4">
        <w:rPr>
          <w:rFonts w:ascii="Times New Roman" w:hAnsi="Times New Roman"/>
          <w:b/>
          <w:bCs/>
          <w:sz w:val="24"/>
        </w:rPr>
        <w:t>origins</w:t>
      </w:r>
      <w:r w:rsidRPr="00852C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 of HNSCC tissues with HPV result.</w:t>
      </w:r>
    </w:p>
    <w:tbl>
      <w:tblPr>
        <w:tblW w:w="89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38"/>
        <w:gridCol w:w="1657"/>
        <w:gridCol w:w="2104"/>
      </w:tblGrid>
      <w:tr w:rsidR="005346B1" w14:paraId="7EC479FB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0C90CA" w14:textId="339025BF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52C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1B7B22" w14:textId="2335E945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52C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PV Negativ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FBAF8" w14:textId="2BA227A3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52C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PV Positive</w:t>
            </w:r>
          </w:p>
        </w:tc>
      </w:tr>
      <w:tr w:rsidR="005346B1" w14:paraId="1A727D14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8893BC" w14:textId="115C3EFA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se of tongu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986F62" w14:textId="6E7AA5DA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F5E581" w14:textId="26882E5C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346B1" w14:paraId="12FFA54D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351B5E" w14:textId="00FB5D81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heek mucos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7BA57" w14:textId="729B8C28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64899A" w14:textId="066EB06F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708F953F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7531F8" w14:textId="6401BE60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loor of mout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ADD5F" w14:textId="1378EB8A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DB5D1A" w14:textId="4EAF9721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33EFE606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5D73D1" w14:textId="27E74725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um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310259" w14:textId="38F129E4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33FFFA" w14:textId="49DEFFEB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7D8A1DA9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8439B" w14:textId="0244C377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ard pala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265976" w14:textId="0560C012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430100" w14:textId="20F8C82F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520DBD06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A0D33B" w14:textId="2BC6041D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ypoph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D45B92" w14:textId="0653BAA9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C9C169" w14:textId="2C644401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346B1" w14:paraId="163A6DC0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196DE3" w14:textId="74BBDA1C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998E16" w14:textId="7A02F662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EC95C5" w14:textId="132BABEF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5E4F80B9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9127A7" w14:textId="0DCD3EAD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out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AB27C2" w14:textId="52AD713F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20FB24" w14:textId="07D260FF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55926293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0A21BC" w14:textId="1E4B83E0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oph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BCEBAF" w14:textId="22CC8110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A6FDD" w14:textId="3C9389F9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67AA960F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DC93D1" w14:textId="22F617DC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Overlapping lesion of lip, oral </w:t>
            </w:r>
            <w:proofErr w:type="gram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vity</w:t>
            </w:r>
            <w:proofErr w:type="gramEnd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and ph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1FA0C8" w14:textId="0F4528D8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7C2D7" w14:textId="0D697BEB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346B1" w14:paraId="06F08029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4BA321" w14:textId="47255228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osterior wall of oroph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BDEF1E" w14:textId="54792C94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8B52B4" w14:textId="4A35F890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5B20FDB2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716448" w14:textId="35F62823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praglottis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21119F" w14:textId="0F54D8D1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DD714" w14:textId="5912DCE6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31BE24FA" w14:textId="77777777" w:rsidTr="00375835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B170EE" w14:textId="01BB1B4C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ngu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461715" w14:textId="2B9E59D2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F03214" w14:textId="1B04704E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5346B1" w14:paraId="5BC586F4" w14:textId="77777777" w:rsidTr="005346B1">
        <w:trPr>
          <w:trHeight w:val="346"/>
          <w:jc w:val="center"/>
        </w:trPr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9D45A3" w14:textId="218C45B7" w:rsidR="005346B1" w:rsidRDefault="005346B1" w:rsidP="005346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onsil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56E9C" w14:textId="521B0E84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F11BD5" w14:textId="3051BA7D" w:rsidR="005346B1" w:rsidRDefault="005346B1" w:rsidP="005346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</w:tbl>
    <w:p w14:paraId="352517BD" w14:textId="77777777" w:rsidR="005346B1" w:rsidRDefault="005346B1">
      <w:pPr>
        <w:rPr>
          <w:rFonts w:hint="eastAsia"/>
        </w:rPr>
      </w:pPr>
    </w:p>
    <w:sectPr w:rsidR="00534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6EF72" w14:textId="77777777" w:rsidR="005F3579" w:rsidRDefault="005F3579" w:rsidP="006238E4">
      <w:r>
        <w:separator/>
      </w:r>
    </w:p>
  </w:endnote>
  <w:endnote w:type="continuationSeparator" w:id="0">
    <w:p w14:paraId="787DFFEA" w14:textId="77777777" w:rsidR="005F3579" w:rsidRDefault="005F3579" w:rsidP="0062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D95CD" w14:textId="77777777" w:rsidR="005F3579" w:rsidRDefault="005F3579" w:rsidP="006238E4">
      <w:r>
        <w:separator/>
      </w:r>
    </w:p>
  </w:footnote>
  <w:footnote w:type="continuationSeparator" w:id="0">
    <w:p w14:paraId="6FB230D5" w14:textId="77777777" w:rsidR="005F3579" w:rsidRDefault="005F3579" w:rsidP="0062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6A8"/>
    <w:rsid w:val="00127D1B"/>
    <w:rsid w:val="003456A8"/>
    <w:rsid w:val="004F7A0E"/>
    <w:rsid w:val="005346B1"/>
    <w:rsid w:val="005F3579"/>
    <w:rsid w:val="006238E4"/>
    <w:rsid w:val="0084089E"/>
    <w:rsid w:val="00852C1A"/>
    <w:rsid w:val="00A52EEF"/>
    <w:rsid w:val="00D441A7"/>
    <w:rsid w:val="00ED233D"/>
    <w:rsid w:val="00F54EC9"/>
    <w:rsid w:val="664D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12BA29"/>
  <w15:docId w15:val="{2D7892C9-F256-4E08-9241-76F95189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23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238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23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238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9</dc:creator>
  <cp:lastModifiedBy>hp</cp:lastModifiedBy>
  <cp:revision>17</cp:revision>
  <dcterms:created xsi:type="dcterms:W3CDTF">2021-04-05T12:10:00Z</dcterms:created>
  <dcterms:modified xsi:type="dcterms:W3CDTF">2021-07-0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